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val="en-US"/>
        </w:rPr>
        <w:t>Additional file 2: Evaluation form of RCTs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ssessment of the quality of a randomized controlled trial (RCT)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as the intervention assignment truly random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person who includes subjects in the study should be unaware of the randomization order; was that the cas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ere patients blinded to treatment allocation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ere caregivers blinded to treatment allocation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ere persons measuring the outcomes blinded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ere the groups comparable at baseline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as complete follow-up available for a sufficient proportion of all included patients? (loss-to-follow-up)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ere all included patients analyzed in the group to which they were randomized? Intention to treat analysis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ther than the intervention, was all care that patients received the same?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termediate conclusion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re the results of the study valid and relevant?</w:t>
      </w:r>
    </w:p>
    <w:p>
      <w:pPr>
        <w:pStyle w:val="Normal"/>
        <w:spacing w:lineRule="auto" w:line="480" w:before="0" w:after="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sults. For each primary and secondary outcome, a summary of results for each group, and the estimated effect size and its precision (e.g. 95% CI)</w:t>
      </w:r>
    </w:p>
    <w:p>
      <w:pPr>
        <w:pStyle w:val="Kleurrijkearceringaccent3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chotomous outcomes</w:t>
      </w:r>
    </w:p>
    <w:p>
      <w:pPr>
        <w:pStyle w:val="Kleurrijkearceringaccent3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ntinuous outcomes</w:t>
      </w:r>
    </w:p>
    <w:p>
      <w:pPr>
        <w:pStyle w:val="Kleurrijkearceringaccent31"/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pplicability in healthcare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s the result found applicable to the situation in the Netherlands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o which echelon(s) can the result be applied?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nclus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arceringaccent31">
    <w:name w:val="Kleurrijke arcering - accent 31"/>
    <w:basedOn w:val="Normal"/>
    <w:qFormat/>
    <w:pPr>
      <w:ind w:left="708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7:52:00Z</dcterms:created>
  <dc:creator>Erwin Ista</dc:creator>
  <dc:description/>
  <cp:keywords/>
  <dc:language>en-US</dc:language>
  <cp:lastModifiedBy>Erwin Ista</cp:lastModifiedBy>
  <dcterms:modified xsi:type="dcterms:W3CDTF">2011-01-17T07:53:00Z</dcterms:modified>
  <cp:revision>1</cp:revision>
  <dc:subject/>
  <dc:title/>
</cp:coreProperties>
</file>